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798" w:rsidRDefault="00B76798" w:rsidP="00B76798">
      <w:pPr>
        <w:pStyle w:val="Heading1"/>
      </w:pPr>
      <w:r>
        <w:t>High-Level Class Hierarchy</w:t>
      </w:r>
    </w:p>
    <w:p w:rsidR="00B76798" w:rsidRDefault="00B76798" w:rsidP="00B76798"/>
    <w:p w:rsidR="00B76798" w:rsidRPr="00B76798" w:rsidRDefault="00B76798" w:rsidP="00B76798"/>
    <w:p w:rsidR="00D735B5" w:rsidRDefault="00B76798" w:rsidP="00B76798">
      <w:pPr>
        <w:pStyle w:val="Heading1"/>
      </w:pPr>
      <w:r>
        <w:rPr>
          <w:noProof/>
        </w:rPr>
        <w:drawing>
          <wp:inline distT="0" distB="0" distL="0" distR="0" wp14:anchorId="5E2A70BD" wp14:editId="1D33DD2D">
            <wp:extent cx="5731510" cy="3994150"/>
            <wp:effectExtent l="0" t="0" r="0" b="6350"/>
            <wp:docPr id="1" name="Picture 1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assHierarch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798" w:rsidRDefault="00B76798" w:rsidP="00B76798"/>
    <w:p w:rsidR="00B76798" w:rsidRDefault="00B76798">
      <w:r>
        <w:br w:type="page"/>
      </w:r>
    </w:p>
    <w:p w:rsidR="00825399" w:rsidRDefault="00825399" w:rsidP="00B76798">
      <w:pPr>
        <w:pStyle w:val="Heading1"/>
      </w:pPr>
      <w:r>
        <w:lastRenderedPageBreak/>
        <w:t>Structure of a Workflow</w:t>
      </w:r>
    </w:p>
    <w:p w:rsidR="00825399" w:rsidRDefault="00825399" w:rsidP="00990DD2"/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clearPropertiesWorkfl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utputfolder,parserObj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put parsing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1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utputfol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]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2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]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ch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Yokogaw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cch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t up segmentation part of workflow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Individual segmentation steps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nuclear segmentation, are written a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classes.  This allows common functionality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graphical interface for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teractive parameter adjustment, to be stored in the parent class, an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used by any segmentation classes, including newly written ones.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A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egmentationMana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handles which channels are passed to each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gmentation stage, and organises the output label matric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s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gmentationManag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 further reason for using a managing class to handle the input an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output channels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i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o that the individual segmentation classes do not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need to know about the overall experimental setup, and can therefore b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used outside the framework on individual image and label matric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upply pre-processing options for each of the input channel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et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ax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x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}; </w:t>
      </w:r>
      <w:r>
        <w:rPr>
          <w:rFonts w:ascii="Courier New" w:hAnsi="Courier New" w:cs="Courier New"/>
          <w:color w:val="228B22"/>
          <w:sz w:val="20"/>
          <w:szCs w:val="20"/>
        </w:rPr>
        <w:t>% make sure that the images are processed in 2D, even if they have z-slic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s.supplyInputSetting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et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reate a nuclear segmentation object with initial setting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input arguments are specific to each segmentation class - in thi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se the inputs are: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1) the typical size of nuclei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2) the intensity threshol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clearS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GNucAZS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6,0.08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segmentation stage is then added to the segmentation manager, along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with the image channel to be used.  The third input, left empty here, i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used if a prior label matrix is required for the segmentation (se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ytoplasm segmentation below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egmentationManager.addProces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ZSe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, input image channels, input label channels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s.addProces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clearSeg,nucch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]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dd a second segmentation object to segment the cell area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 this experiment there is no cellular stain, so perform pseudo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 segmentation by expanding around the nuclear labels. Inputs are: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1) The distance by which to expand the label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2) The weighting given to the image intensity, if an image channel i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   supplie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ytoS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seudoCytoAZS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0,0.8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dding the cytoplasm segmentation to the manager.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 this case, the image channel is left empty to denote that no imag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ata is supplied, and the third input (1) denotes that the 1st label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hould be passed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 label output from the nuclear segmentation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bove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egmentationManager.addProces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ZSe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, input image channels, input label channels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s.addProces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ytoS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],1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t up the measurement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surementManag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imilar to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segmentation, measurements to be made from the images or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segmentation results are handled by a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easurementMana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, which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andles the channels to be passed to each measurement class, and merges th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utputs together into a single cell population structur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reate a measurement class to measure nuclear morphology statistic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ypically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ZMeasu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lasses, the first input denotes a prefix to b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dded to the start of the names of measurements made by the class, to b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tored in the output structur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cMorphMea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cStatsAZ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uc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or measurements, we supply the indices of the labels to be used (1 =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nuclear segmentation result), and the image indices (DAPI channel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easurementManager.addMeasuremen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ZMeasu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, input label channels, input image channels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m.addMeasure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nucMorphMeas,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,nuccha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dd further measurement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m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ddMeasure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icIntensityAZ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ucI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,1,1:3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m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ddMeasure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icIntensityAZ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yto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,2,1:3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Finally, 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xportMana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handles the output of results as tables,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at-files and QC imag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ortManag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utputfol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syntax for adding export objects is: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xportManager.addExport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ZExpor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, naming function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tatsTyp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s a first export type, save the segmentation results in a mat-fil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atLabelAZExpor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s a class which saves the label matrices to mat-fil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second input argument is a handle to a naming function, which us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information stored in each image object (Well location, field number,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tc), to generate the filename for the save.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As an example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ultiLabelFi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generates names in the format: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/__labels/PLATE/label_A01_f1.mat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is can be used as a template to create custom filename schemes.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e.addExport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tLabelAZExpo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),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ultiLabel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dd export of the measurements to mat-fil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put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1)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ZExpor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 2) naming function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3) which measurements to export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third input is used to determine which set of measurements should b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d, the options are 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ingleCel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','Field', or 'Both'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e.addExport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tStatsAZExpo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),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ultiStats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oth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FB150C" w:rsidRDefault="00FB150C" w:rsidP="00FB15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Export results to csv file (in this case tab-separated-value)</w:t>
      </w:r>
    </w:p>
    <w:p w:rsidR="00FB150C" w:rsidRDefault="00FB150C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>
        <w:rPr>
          <w:rFonts w:ascii="Courier New" w:hAnsi="Courier New" w:cs="Courier New"/>
          <w:color w:val="228B22"/>
          <w:sz w:val="20"/>
          <w:szCs w:val="20"/>
        </w:rPr>
        <w:t>Second argument specifies the naming function (here appending results to a single</w:t>
      </w:r>
    </w:p>
    <w:p w:rsidR="00FB150C" w:rsidRPr="00FB150C" w:rsidRDefault="00FB150C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bookmarkStart w:id="0" w:name="_GoBack"/>
      <w:bookmarkEnd w:id="0"/>
      <w:r>
        <w:rPr>
          <w:rFonts w:ascii="Courier New" w:hAnsi="Courier New" w:cs="Courier New"/>
          <w:color w:val="228B22"/>
          <w:sz w:val="20"/>
          <w:szCs w:val="20"/>
        </w:rPr>
        <w:t>file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e.addExport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="00FB150C">
        <w:rPr>
          <w:rFonts w:ascii="Courier New" w:hAnsi="Courier New" w:cs="Courier New"/>
          <w:color w:val="000000"/>
          <w:sz w:val="20"/>
          <w:szCs w:val="20"/>
        </w:rPr>
        <w:t>Delimited</w:t>
      </w:r>
      <w:r>
        <w:rPr>
          <w:rFonts w:ascii="Courier New" w:hAnsi="Courier New" w:cs="Courier New"/>
          <w:color w:val="000000"/>
          <w:sz w:val="20"/>
          <w:szCs w:val="20"/>
        </w:rPr>
        <w:t>Expo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),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ultiCSVFile_One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lso include QC images for each segmentation step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QCImageAZExpor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lass exports images overlaid with segmentation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sults, the syntax is: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QCImageAZExpor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image channel(s), segmentation label channel(s), image colours RGB, label colours RGB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QC1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QCImageAZExpo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,[1,1,1],[0.4,0.4,1]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naming function determines the filename as well as the image type, in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his case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xQCFi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generat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filenames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e.addExport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QC1,@(x)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xQC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uc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_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xport QC of cell segmentation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QC2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QCImageAZExpo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1,2],2,{[0,0,1];[0,1,0]},[1,0.4,1]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e.addExport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QC2,@(x)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xQC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</w:t>
      </w:r>
      <w:r>
        <w:rPr>
          <w:rFonts w:ascii="Courier New" w:hAnsi="Courier New" w:cs="Courier New"/>
          <w:color w:val="A020F0"/>
          <w:sz w:val="20"/>
          <w:szCs w:val="20"/>
        </w:rPr>
        <w:t>'Cel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_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t the end the managers are brought together into a workflow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HCWorkFl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bject encapsulates the code for batch running, running in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arallel, and linking together the steps of the workflow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CWorkFl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s,mm,e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],</w:t>
      </w:r>
      <w:r>
        <w:rPr>
          <w:rFonts w:ascii="Courier New" w:hAnsi="Courier New" w:cs="Courier New"/>
          <w:color w:val="A020F0"/>
          <w:sz w:val="20"/>
          <w:szCs w:val="20"/>
        </w:rPr>
        <w:t>'Nuclear properties Assa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 parser object stores the architecture of the imaging experiment.  If w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know what experiment the workflow will be applied to, it can be added to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workflow here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~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empt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k.addPars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ser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90DD2" w:rsidRDefault="00990DD2" w:rsidP="00990D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90DD2" w:rsidRDefault="00990DD2">
      <w:r>
        <w:br w:type="page"/>
      </w:r>
    </w:p>
    <w:p w:rsidR="00990DD2" w:rsidRDefault="00990DD2" w:rsidP="00990DD2"/>
    <w:p w:rsidR="00B76798" w:rsidRPr="004158D3" w:rsidRDefault="00B76798" w:rsidP="00B76798">
      <w:pPr>
        <w:pStyle w:val="Heading1"/>
      </w:pPr>
      <w:r>
        <w:t>Anatomy of a Module</w:t>
      </w: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proofErr w:type="gramStart"/>
      <w:r w:rsidRPr="004158D3">
        <w:rPr>
          <w:rFonts w:ascii="Courier New" w:hAnsi="Courier New" w:cs="Courier New"/>
          <w:color w:val="228B22"/>
          <w:sz w:val="18"/>
          <w:szCs w:val="18"/>
        </w:rPr>
        <w:t>Basic nuclei detection,</w:t>
      </w:r>
      <w:proofErr w:type="gram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based on smoothing and thresholding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@file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BasicNucAZSeg.m</w:t>
      </w:r>
      <w:proofErr w:type="spell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>%&gt; @brief Basic nuclei detection, based on smoothing and thresholding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>%&gt; @brief Tuneable parameters are the approximate radius of nuclei, and relative threshol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>%&gt; The nuclear radius is used to split touching objects using a distance transform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>%&gt; The relative threshold is the adjustment relative to threshold calculated using Otsu's metho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158D3">
        <w:rPr>
          <w:rFonts w:ascii="Courier New" w:hAnsi="Courier New" w:cs="Courier New"/>
          <w:color w:val="0000FF"/>
          <w:sz w:val="18"/>
          <w:szCs w:val="18"/>
        </w:rPr>
        <w:t>classdef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asicNucAZSeg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&lt;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AZSeg</w:t>
      </w:r>
      <w:proofErr w:type="spell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Basic nuclei detection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Based upon smoothing, thresholding and then breaking apart touching nuclei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9773D8" wp14:editId="2743E53C">
                <wp:simplePos x="0" y="0"/>
                <wp:positionH relativeFrom="column">
                  <wp:posOffset>4562144</wp:posOffset>
                </wp:positionH>
                <wp:positionV relativeFrom="paragraph">
                  <wp:posOffset>12811</wp:posOffset>
                </wp:positionV>
                <wp:extent cx="2019300" cy="1231900"/>
                <wp:effectExtent l="0" t="0" r="19050" b="2540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231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76798" w:rsidRDefault="00B76798" w:rsidP="00B76798">
                            <w:pPr>
                              <w:jc w:val="center"/>
                            </w:pPr>
                            <w:r>
                              <w:t>Adjustable parameters are stored as class properties, but properties must also be highlighted below to be flagged as adjus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9773D8" id="Rectangle: Rounded Corners 2" o:spid="_x0000_s1026" style="position:absolute;margin-left:359.2pt;margin-top:1pt;width:159pt;height:9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" fillcolor="#4472c4 [3204]" strokecolor="#1f3763 [1604]" strokeweight="1pt">
                <v:stroke joinstyle="miter"/>
                <v:textbox>
                  <w:txbxContent>
                    <w:p w:rsidR="00B76798" w:rsidRDefault="00B76798" w:rsidP="00B76798">
                      <w:pPr>
                        <w:jc w:val="center"/>
                      </w:pPr>
                      <w:r>
                        <w:t>Adjustable parameters are stored as class properties, but properties must also be highlighted below to be flagged as adjustable</w:t>
                      </w:r>
                    </w:p>
                  </w:txbxContent>
                </v:textbox>
              </v:roundrect>
            </w:pict>
          </mc:Fallback>
        </mc:AlternateConten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propertie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Radius of nuclei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NucRadius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32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rough radius of desired object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Threshold adjustment relative to Otsu level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RelThresh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0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threshold relative to Otsu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method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======================================================================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@brief Class constructor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Return the segmentation object with initial values for tuneable parameter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@param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nucrad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Radius of nuclei in pixel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@param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pthr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Threshold adjustment relative to Otsu level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@return instance of the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BasicNucAZSeg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class.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======================================================================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BDF860" wp14:editId="7CEE62F2">
                <wp:simplePos x="0" y="0"/>
                <wp:positionH relativeFrom="column">
                  <wp:posOffset>4482465</wp:posOffset>
                </wp:positionH>
                <wp:positionV relativeFrom="paragraph">
                  <wp:posOffset>79375</wp:posOffset>
                </wp:positionV>
                <wp:extent cx="2019300" cy="1231900"/>
                <wp:effectExtent l="0" t="0" r="19050" b="2540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231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76798" w:rsidRDefault="00B76798" w:rsidP="00B76798">
                            <w:pPr>
                              <w:jc w:val="center"/>
                            </w:pPr>
                            <w:r>
                              <w:t>Specify which class properties are adjustable parameters</w:t>
                            </w:r>
                            <w:r w:rsidR="00F17425">
                              <w:t xml:space="preserve"> here</w:t>
                            </w:r>
                            <w:r>
                              <w:t>, and how we want them to appear in the calibration GU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BDF860" id="Rectangle: Rounded Corners 3" o:spid="_x0000_s1027" style="position:absolute;margin-left:352.95pt;margin-top:6.25pt;width:159pt;height:9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" fillcolor="#4472c4 [3204]" strokecolor="#1f3763 [1604]" strokeweight="1pt">
                <v:stroke joinstyle="miter"/>
                <v:textbox>
                  <w:txbxContent>
                    <w:p w:rsidR="00B76798" w:rsidRDefault="00B76798" w:rsidP="00B76798">
                      <w:pPr>
                        <w:jc w:val="center"/>
                      </w:pPr>
                      <w:r>
                        <w:t>Specify which class properties are adjustable parameters</w:t>
                      </w:r>
                      <w:r w:rsidR="00F17425">
                        <w:t xml:space="preserve"> here</w:t>
                      </w:r>
                      <w:r>
                        <w:t>, and how we want them to appear in the calibration GUI</w:t>
                      </w:r>
                    </w:p>
                  </w:txbxContent>
                </v:textbox>
              </v:roundrect>
            </w:pict>
          </mc:Fallback>
        </mc:AlternateConten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function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this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asicNucAZSeg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nucrad,pthr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set up the interactive parameter tuning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this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this@AZSeg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{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proofErr w:type="spellStart"/>
      <w:r w:rsidRPr="004158D3">
        <w:rPr>
          <w:rFonts w:ascii="Courier New" w:hAnsi="Courier New" w:cs="Courier New"/>
          <w:color w:val="A020F0"/>
          <w:sz w:val="18"/>
          <w:szCs w:val="18"/>
        </w:rPr>
        <w:t>NucRadius</w:t>
      </w:r>
      <w:proofErr w:type="spellEnd"/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proofErr w:type="spellStart"/>
      <w:r w:rsidRPr="004158D3">
        <w:rPr>
          <w:rFonts w:ascii="Courier New" w:hAnsi="Courier New" w:cs="Courier New"/>
          <w:color w:val="A020F0"/>
          <w:sz w:val="18"/>
          <w:szCs w:val="18"/>
        </w:rPr>
        <w:t>RelThresh</w:t>
      </w:r>
      <w:proofErr w:type="spellEnd"/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}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{</w:t>
      </w:r>
      <w:r w:rsidRPr="004158D3">
        <w:rPr>
          <w:rFonts w:ascii="Courier New" w:hAnsi="Courier New" w:cs="Courier New"/>
          <w:color w:val="A020F0"/>
          <w:sz w:val="18"/>
          <w:szCs w:val="18"/>
        </w:rPr>
        <w:t xml:space="preserve">'Radius of </w:t>
      </w:r>
      <w:proofErr w:type="spellStart"/>
      <w:r w:rsidRPr="004158D3">
        <w:rPr>
          <w:rFonts w:ascii="Courier New" w:hAnsi="Courier New" w:cs="Courier New"/>
          <w:color w:val="A020F0"/>
          <w:sz w:val="18"/>
          <w:szCs w:val="18"/>
        </w:rPr>
        <w:t>Nuclei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Threshold</w:t>
      </w:r>
      <w:proofErr w:type="spellEnd"/>
      <w:r w:rsidRPr="004158D3">
        <w:rPr>
          <w:rFonts w:ascii="Courier New" w:hAnsi="Courier New" w:cs="Courier New"/>
          <w:color w:val="A020F0"/>
          <w:sz w:val="18"/>
          <w:szCs w:val="18"/>
        </w:rPr>
        <w:t xml:space="preserve"> Adjustment'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}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Nucleus Detection</w:t>
      </w:r>
      <w:proofErr w:type="gramStart"/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1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Number of input channel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0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Number of input segmentation mask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1);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Number of output segmentation mask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1,0,1 is the default, could be left out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if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nargin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&gt;0 &amp;&amp; ~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sempty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nucra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this.NucRadius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nucra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if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nargin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&gt;1 &amp;&amp; ~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sempty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pthr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this.RelThresh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pthr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56E9A7" wp14:editId="014EA2BC">
                <wp:simplePos x="0" y="0"/>
                <wp:positionH relativeFrom="column">
                  <wp:posOffset>4571116</wp:posOffset>
                </wp:positionH>
                <wp:positionV relativeFrom="paragraph">
                  <wp:posOffset>-2871</wp:posOffset>
                </wp:positionV>
                <wp:extent cx="2019300" cy="1231900"/>
                <wp:effectExtent l="0" t="0" r="19050" b="2540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231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76798" w:rsidRDefault="00B76798" w:rsidP="00B76798">
                            <w:pPr>
                              <w:jc w:val="center"/>
                            </w:pPr>
                            <w:r>
                              <w:t>The process method is called for running the analysis.  This is where the custom image processing code is plac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56E9A7" id="Rectangle: Rounded Corners 4" o:spid="_x0000_s1028" style="position:absolute;margin-left:359.95pt;margin-top:-.25pt;width:159pt;height:9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" fillcolor="#4472c4 [3204]" strokecolor="#1f3763 [1604]" strokeweight="1pt">
                <v:stroke joinstyle="miter"/>
                <v:textbox>
                  <w:txbxContent>
                    <w:p w:rsidR="00B76798" w:rsidRDefault="00B76798" w:rsidP="00B76798">
                      <w:pPr>
                        <w:jc w:val="center"/>
                      </w:pPr>
                      <w:r>
                        <w:t>The process method is called for running the analysis.  This is where the custom image processing code is placed</w:t>
                      </w:r>
                    </w:p>
                  </w:txbxContent>
                </v:textbox>
              </v:roundrect>
            </w:pict>
          </mc:Fallback>
        </mc:AlternateConten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======================================================================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@brief Run the nuclear segmentation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@param this instance of the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BasicNucAZSeg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clas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&gt; @param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image data (single channel, 2D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@param ~ no label data require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@return L label matrix of detected nuclei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======================================================================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function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L = process(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this,im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,~,~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this kind of input checking can be farmed out to specialize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superclasses</w:t>
      </w:r>
      <w:proofErr w:type="spell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if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scell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{</w:t>
      </w:r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1}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if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~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sa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double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double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link the smoothing scale to the nuclear size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smoothScale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max(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1,this</w:t>
      </w:r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.NucRadius/4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l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amcBilateral2D(sqrt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</w:t>
      </w:r>
      <w:proofErr w:type="spellEnd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),[</w:t>
      </w:r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],smoothScale,0.1,16,4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For fixed images, a basic threshold can be enough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l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&gt;((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1+this.RelThresh)*</w:t>
      </w:r>
      <w:proofErr w:type="spellStart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amcGrayThresh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lim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morphological smoothing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oc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close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open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bw,diskElement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(8)),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diskElement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8)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bwoc2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openCloseByRecon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bw,diskElement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(8)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use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oc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&amp; bwoc2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D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dist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~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use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sm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gaussFiltN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D,0.5*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this.NucRadius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*[1,1]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dog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sm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-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gaussFiltN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D,0.5*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this.NucRadius</w:t>
      </w:r>
      <w:proofErr w:type="spellEnd"/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*[1.6,1.6]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dog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reconstruct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dogD-0.</w:t>
      </w:r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5,dogD</w:t>
      </w:r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lmax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imregionalmax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dog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 &amp; D&gt;5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            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newbw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imreconstruct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>(</w:t>
      </w:r>
      <w:proofErr w:type="spellStart"/>
      <w:proofErr w:type="gramStart"/>
      <w:r w:rsidRPr="004158D3">
        <w:rPr>
          <w:rFonts w:ascii="Courier New" w:hAnsi="Courier New" w:cs="Courier New"/>
          <w:color w:val="228B22"/>
          <w:sz w:val="18"/>
          <w:szCs w:val="18"/>
        </w:rPr>
        <w:t>lmax,bwuse</w:t>
      </w:r>
      <w:proofErr w:type="spellEnd"/>
      <w:proofErr w:type="gramEnd"/>
      <w:r w:rsidRPr="004158D3">
        <w:rPr>
          <w:rFonts w:ascii="Courier New" w:hAnsi="Courier New" w:cs="Courier New"/>
          <w:color w:val="228B22"/>
          <w:sz w:val="18"/>
          <w:szCs w:val="18"/>
        </w:rPr>
        <w:t>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Dbg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dist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use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%            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bg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bwmorph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>(~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bwuse</w:t>
      </w:r>
      <w:proofErr w:type="spellEnd"/>
      <w:r w:rsidRPr="004158D3">
        <w:rPr>
          <w:rFonts w:ascii="Courier New" w:hAnsi="Courier New" w:cs="Courier New"/>
          <w:color w:val="228B22"/>
          <w:sz w:val="18"/>
          <w:szCs w:val="18"/>
        </w:rPr>
        <w:t>,'</w:t>
      </w:r>
      <w:proofErr w:type="spellStart"/>
      <w:r w:rsidRPr="004158D3">
        <w:rPr>
          <w:rFonts w:ascii="Courier New" w:hAnsi="Courier New" w:cs="Courier New"/>
          <w:color w:val="228B22"/>
          <w:sz w:val="18"/>
          <w:szCs w:val="18"/>
        </w:rPr>
        <w:t>skel</w:t>
      </w:r>
      <w:proofErr w:type="spellEnd"/>
      <w:proofErr w:type="gramStart"/>
      <w:r w:rsidRPr="004158D3">
        <w:rPr>
          <w:rFonts w:ascii="Courier New" w:hAnsi="Courier New" w:cs="Courier New"/>
          <w:color w:val="228B22"/>
          <w:sz w:val="18"/>
          <w:szCs w:val="18"/>
        </w:rPr>
        <w:t>',Inf</w:t>
      </w:r>
      <w:proofErr w:type="gramEnd"/>
      <w:r w:rsidRPr="004158D3">
        <w:rPr>
          <w:rFonts w:ascii="Courier New" w:hAnsi="Courier New" w:cs="Courier New"/>
          <w:color w:val="228B22"/>
          <w:sz w:val="18"/>
          <w:szCs w:val="18"/>
        </w:rPr>
        <w:t>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g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bwmorph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~bwuse,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skel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10)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L = {double(</w:t>
      </w:r>
      <w:proofErr w:type="spellStart"/>
      <w:r w:rsidRPr="004158D3">
        <w:rPr>
          <w:rFonts w:ascii="Courier New" w:hAnsi="Courier New" w:cs="Courier New"/>
          <w:color w:val="000000"/>
          <w:sz w:val="18"/>
          <w:szCs w:val="18"/>
        </w:rPr>
        <w:t>markerWatershed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-D-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Dbg,lmax</w:t>
      </w:r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,bg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))}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methods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(Static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======================================================================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@brief get a description of the image processing operation to be displayed in GUI components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&gt; @return str cell array of strings containing description of operation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228B22"/>
          <w:sz w:val="18"/>
          <w:szCs w:val="18"/>
        </w:rPr>
        <w:t>% ======================================================================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function</w: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str = </w:t>
      </w:r>
      <w:proofErr w:type="spellStart"/>
      <w:proofErr w:type="gramStart"/>
      <w:r w:rsidRPr="004158D3">
        <w:rPr>
          <w:rFonts w:ascii="Courier New" w:hAnsi="Courier New" w:cs="Courier New"/>
          <w:color w:val="000000"/>
          <w:sz w:val="18"/>
          <w:szCs w:val="18"/>
        </w:rPr>
        <w:t>getDescription</w:t>
      </w:r>
      <w:proofErr w:type="spellEnd"/>
      <w:r w:rsidRPr="004158D3">
        <w:rPr>
          <w:rFonts w:ascii="Courier New" w:hAnsi="Courier New" w:cs="Courier New"/>
          <w:color w:val="000000"/>
          <w:sz w:val="18"/>
          <w:szCs w:val="18"/>
        </w:rPr>
        <w:t>(</w:t>
      </w:r>
      <w:proofErr w:type="gramEnd"/>
      <w:r w:rsidRPr="004158D3">
        <w:rPr>
          <w:rFonts w:ascii="Courier New" w:hAnsi="Courier New" w:cs="Courier New"/>
          <w:color w:val="000000"/>
          <w:sz w:val="18"/>
          <w:szCs w:val="18"/>
        </w:rPr>
        <w:t>)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str = {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Segmentation of fixed nuclei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proofErr w:type="gramStart"/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[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Detect nuclei that have been stained by DAPI, Hoechst or similar.</w:t>
      </w:r>
      <w:proofErr w:type="gramStart"/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 Basic smoothing and thresholding, followed by attempting to break</w:t>
      </w:r>
      <w:proofErr w:type="gramStart"/>
      <w:r w:rsidRPr="004158D3">
        <w:rPr>
          <w:rFonts w:ascii="Courier New" w:hAnsi="Courier New" w:cs="Courier New"/>
          <w:color w:val="A020F0"/>
          <w:sz w:val="18"/>
          <w:szCs w:val="18"/>
        </w:rPr>
        <w:t>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,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...</w:t>
      </w:r>
      <w:proofErr w:type="gramEnd"/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        </w:t>
      </w:r>
      <w:r w:rsidRPr="004158D3">
        <w:rPr>
          <w:rFonts w:ascii="Courier New" w:hAnsi="Courier New" w:cs="Courier New"/>
          <w:color w:val="A020F0"/>
          <w:sz w:val="18"/>
          <w:szCs w:val="18"/>
        </w:rPr>
        <w:t>' apart touching nuclei.'</w:t>
      </w:r>
      <w:r w:rsidRPr="004158D3">
        <w:rPr>
          <w:rFonts w:ascii="Courier New" w:hAnsi="Courier New" w:cs="Courier New"/>
          <w:color w:val="000000"/>
          <w:sz w:val="18"/>
          <w:szCs w:val="18"/>
        </w:rPr>
        <w:t>]};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C5AB76" wp14:editId="7A4FAB4D">
                <wp:simplePos x="0" y="0"/>
                <wp:positionH relativeFrom="page">
                  <wp:posOffset>4496241</wp:posOffset>
                </wp:positionH>
                <wp:positionV relativeFrom="paragraph">
                  <wp:posOffset>5604</wp:posOffset>
                </wp:positionV>
                <wp:extent cx="2019300" cy="1231900"/>
                <wp:effectExtent l="0" t="0" r="19050" b="2540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231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76798" w:rsidRDefault="00B76798" w:rsidP="00B76798">
                            <w:pPr>
                              <w:jc w:val="center"/>
                            </w:pPr>
                            <w:r>
                              <w:t xml:space="preserve">A description to appear in the calibration GUI is specified by the </w:t>
                            </w:r>
                            <w:proofErr w:type="spellStart"/>
                            <w:r>
                              <w:t>getDescription</w:t>
                            </w:r>
                            <w:proofErr w:type="spellEnd"/>
                            <w:r>
                              <w:t xml:space="preserve"> static metho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C5AB76" id="Rectangle: Rounded Corners 5" o:spid="_x0000_s1029" style="position:absolute;margin-left:354.05pt;margin-top:.45pt;width:159pt;height:97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" fillcolor="#4472c4 [3204]" strokecolor="#1f3763 [1604]" strokeweight="1pt">
                <v:stroke joinstyle="miter"/>
                <v:textbox>
                  <w:txbxContent>
                    <w:p w:rsidR="00B76798" w:rsidRDefault="00B76798" w:rsidP="00B76798">
                      <w:pPr>
                        <w:jc w:val="center"/>
                      </w:pPr>
                      <w:r>
                        <w:t xml:space="preserve">A description to appear in the calibration GUI is specified by the </w:t>
                      </w:r>
                      <w:proofErr w:type="spellStart"/>
                      <w:r>
                        <w:t>getDescription</w:t>
                      </w:r>
                      <w:proofErr w:type="spellEnd"/>
                      <w:r>
                        <w:t xml:space="preserve"> static method.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4158D3">
        <w:rPr>
          <w:rFonts w:ascii="Courier New" w:hAnsi="Courier New" w:cs="Courier New"/>
          <w:color w:val="0000FF"/>
          <w:sz w:val="18"/>
          <w:szCs w:val="18"/>
        </w:rPr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FF"/>
          <w:sz w:val="18"/>
          <w:szCs w:val="18"/>
        </w:rPr>
        <w:lastRenderedPageBreak/>
        <w:t>end</w:t>
      </w:r>
    </w:p>
    <w:p w:rsidR="00B76798" w:rsidRPr="004158D3" w:rsidRDefault="00B76798" w:rsidP="00B76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158D3">
        <w:rPr>
          <w:rFonts w:ascii="Courier New" w:hAnsi="Courier New" w:cs="Courier New"/>
          <w:color w:val="000000"/>
          <w:sz w:val="18"/>
          <w:szCs w:val="18"/>
        </w:rPr>
        <w:t xml:space="preserve">    </w:t>
      </w:r>
    </w:p>
    <w:p w:rsidR="00B76798" w:rsidRPr="00B76798" w:rsidRDefault="00B76798" w:rsidP="00B76798"/>
    <w:sectPr w:rsidR="00B76798" w:rsidRPr="00B76798" w:rsidSect="00B76798">
      <w:pgSz w:w="11906" w:h="16838"/>
      <w:pgMar w:top="1440" w:right="991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798"/>
    <w:rsid w:val="000553A7"/>
    <w:rsid w:val="002C18EF"/>
    <w:rsid w:val="002C2477"/>
    <w:rsid w:val="002E6441"/>
    <w:rsid w:val="00310FDF"/>
    <w:rsid w:val="00825399"/>
    <w:rsid w:val="00990DD2"/>
    <w:rsid w:val="00B76798"/>
    <w:rsid w:val="00F17425"/>
    <w:rsid w:val="00FB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5688"/>
  <w15:chartTrackingRefBased/>
  <w15:docId w15:val="{03C86628-1088-49EA-97B8-D794CC72E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7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7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628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gan, Adam</dc:creator>
  <cp:keywords/>
  <dc:description/>
  <cp:lastModifiedBy>Corrigan, Adam</cp:lastModifiedBy>
  <cp:revision>7</cp:revision>
  <dcterms:created xsi:type="dcterms:W3CDTF">2019-03-21T15:36:00Z</dcterms:created>
  <dcterms:modified xsi:type="dcterms:W3CDTF">2019-07-11T14:25:00Z</dcterms:modified>
</cp:coreProperties>
</file>